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6FBD3" w14:textId="4315AFCB" w:rsidR="00A221B6" w:rsidRDefault="00AD16EE">
      <w:pPr>
        <w:spacing w:line="360" w:lineRule="auto"/>
        <w:ind w:firstLineChars="200" w:firstLine="422"/>
        <w:jc w:val="center"/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</w:pPr>
      <w:r w:rsidRPr="00402D93"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>Table S1</w:t>
      </w:r>
      <w:r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 xml:space="preserve"> </w:t>
      </w:r>
      <w:r w:rsidR="008F3422"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>Genetic</w:t>
      </w:r>
      <w:r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 xml:space="preserve"> diversity </w:t>
      </w:r>
      <w:r w:rsidR="008F3422"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>of different local populations</w:t>
      </w:r>
    </w:p>
    <w:tbl>
      <w:tblPr>
        <w:tblW w:w="8180" w:type="dxa"/>
        <w:tblInd w:w="88" w:type="dxa"/>
        <w:tblLook w:val="04A0" w:firstRow="1" w:lastRow="0" w:firstColumn="1" w:lastColumn="0" w:noHBand="0" w:noVBand="1"/>
      </w:tblPr>
      <w:tblGrid>
        <w:gridCol w:w="1024"/>
        <w:gridCol w:w="1024"/>
        <w:gridCol w:w="1024"/>
        <w:gridCol w:w="1024"/>
        <w:gridCol w:w="1024"/>
        <w:gridCol w:w="1024"/>
        <w:gridCol w:w="1024"/>
        <w:gridCol w:w="1024"/>
      </w:tblGrid>
      <w:tr w:rsidR="00A221B6" w14:paraId="0C4B3E67" w14:textId="77777777">
        <w:trPr>
          <w:trHeight w:val="370"/>
        </w:trPr>
        <w:tc>
          <w:tcPr>
            <w:tcW w:w="10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A17A9D0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Pop</w:t>
            </w:r>
          </w:p>
        </w:tc>
        <w:tc>
          <w:tcPr>
            <w:tcW w:w="10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8DA7A70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10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097E76A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N</w:t>
            </w:r>
          </w:p>
        </w:tc>
        <w:tc>
          <w:tcPr>
            <w:tcW w:w="10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E95A759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Na</w:t>
            </w:r>
          </w:p>
        </w:tc>
        <w:tc>
          <w:tcPr>
            <w:tcW w:w="10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E41D302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Ne</w:t>
            </w:r>
          </w:p>
        </w:tc>
        <w:tc>
          <w:tcPr>
            <w:tcW w:w="10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E48A6C2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I</w:t>
            </w:r>
          </w:p>
        </w:tc>
        <w:tc>
          <w:tcPr>
            <w:tcW w:w="10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4320857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h</w:t>
            </w:r>
          </w:p>
        </w:tc>
        <w:tc>
          <w:tcPr>
            <w:tcW w:w="10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E76BD5B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uh</w:t>
            </w:r>
          </w:p>
        </w:tc>
      </w:tr>
      <w:tr w:rsidR="00A221B6" w14:paraId="5E749570" w14:textId="77777777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5AFF0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5EB6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1B67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2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E323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6958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0E37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252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31F7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89</w:t>
            </w:r>
          </w:p>
        </w:tc>
      </w:tr>
      <w:tr w:rsidR="00A221B6" w14:paraId="56030FE6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5D92E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9E57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474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70FD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7628E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A4F3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BD12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174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 w:rsidR="00A221B6" w14:paraId="5852C10F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CAFD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1CFB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B78E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8B7E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3080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5C2B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A3E7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8BD4B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</w:tr>
      <w:tr w:rsidR="00A221B6" w14:paraId="73A4621B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3BFB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FCBA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3ED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9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CAA32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2AF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E0CE2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0FD3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8BD55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82</w:t>
            </w:r>
          </w:p>
        </w:tc>
      </w:tr>
      <w:tr w:rsidR="00A221B6" w14:paraId="5F391203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AC4F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07F9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BAEA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08C9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E0758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CA54A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FE7F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164A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 w:rsidR="00A221B6" w14:paraId="227ABC86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E41E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0235F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D080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81F0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99F2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B6E0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80AC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2366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</w:tr>
      <w:tr w:rsidR="00A221B6" w14:paraId="52809721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2A8F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8D89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9597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8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8D02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66AF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231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EE5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24B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44</w:t>
            </w:r>
          </w:p>
        </w:tc>
      </w:tr>
      <w:tr w:rsidR="00A221B6" w14:paraId="3B6E7AD9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BE82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33BD1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C2C7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1DE4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8640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1799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F13F5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93DD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</w:tr>
      <w:tr w:rsidR="00A221B6" w14:paraId="7E4E77F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B086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C869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6C23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6EA2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F040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EB851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D8EF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3D09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</w:tr>
      <w:tr w:rsidR="00A221B6" w14:paraId="58CA690C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BFBD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6A55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93352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8E9A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A487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AF2D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2CEA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BF23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78</w:t>
            </w:r>
          </w:p>
        </w:tc>
      </w:tr>
      <w:tr w:rsidR="00A221B6" w14:paraId="1D70633D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C833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3A60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334B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837D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1192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12F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4A33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507B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</w:tr>
      <w:tr w:rsidR="00A221B6" w14:paraId="55DEA64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EBDB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42274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7337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CBDC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B0AE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E37E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4246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47AE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</w:tr>
      <w:tr w:rsidR="00A221B6" w14:paraId="0144EE8F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5B0B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79FFF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BBCC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9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69DB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3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F437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ACFD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129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2868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54</w:t>
            </w:r>
          </w:p>
        </w:tc>
      </w:tr>
      <w:tr w:rsidR="00A221B6" w14:paraId="250837A5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9015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4EF1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6CA3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5711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A0CD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834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49F3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DA80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</w:tr>
      <w:tr w:rsidR="00A221B6" w14:paraId="3CDAB81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71EF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B21F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1000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A771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72EB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652E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7E4F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8C6C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</w:tr>
      <w:tr w:rsidR="00A221B6" w14:paraId="2B8928BB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292C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4166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7935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32D0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92BBB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85E5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05752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8FF3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93</w:t>
            </w:r>
          </w:p>
        </w:tc>
      </w:tr>
      <w:tr w:rsidR="00A221B6" w14:paraId="66C8B30B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6467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48E6C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984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D958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D5BE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AC8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43A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651C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</w:tr>
      <w:tr w:rsidR="00A221B6" w14:paraId="798F0BC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9EF6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27C6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99B0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EF12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A623B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18FE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6C4E1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C846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</w:tr>
      <w:tr w:rsidR="00A221B6" w14:paraId="63BFC1D6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D623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FEDE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051C2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6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416A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535B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875A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2517F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721E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71</w:t>
            </w:r>
          </w:p>
        </w:tc>
      </w:tr>
      <w:tr w:rsidR="00A221B6" w14:paraId="7F387725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1FE2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0595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EEDC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3D92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E719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9ADA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5EE8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CF95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A221B6" w14:paraId="6F24B456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B57C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3762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5C34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51A2D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D750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DCEC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20CD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C34DC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</w:tr>
      <w:tr w:rsidR="00A221B6" w14:paraId="376B1740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2DF7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B5E21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0C80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75B8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114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86F8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981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3C1D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93</w:t>
            </w:r>
          </w:p>
        </w:tc>
      </w:tr>
      <w:tr w:rsidR="00A221B6" w14:paraId="20A70383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CFB0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59D3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A0AF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39C9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902F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55D0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C4FC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C8C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</w:tr>
      <w:tr w:rsidR="00A221B6" w14:paraId="792B93A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792E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A336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5616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0736C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9926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395F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C103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5F37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</w:tr>
      <w:tr w:rsidR="00A221B6" w14:paraId="6F914091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4861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7067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FDF9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2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42A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DCA9E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1A63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4612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EEFE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76</w:t>
            </w:r>
          </w:p>
        </w:tc>
      </w:tr>
      <w:tr w:rsidR="00A221B6" w14:paraId="438494D9" w14:textId="77777777">
        <w:trPr>
          <w:trHeight w:val="35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266E0A8" w14:textId="77777777" w:rsidR="00A221B6" w:rsidRDefault="00A221B6">
            <w:pPr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FC55723" w14:textId="77777777" w:rsidR="00A221B6" w:rsidRDefault="00AD16EE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 Regular" w:hAnsi="Times New Roman Regular" w:cs="Times New Roman Regular" w:hint="default"/>
                <w:lang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0ACA5D8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A6317ED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699AB61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0505844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557131A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884A396" w14:textId="77777777" w:rsidR="00A221B6" w:rsidRDefault="00AD16EE">
            <w:pPr>
              <w:widowControl/>
              <w:jc w:val="righ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</w:tbl>
    <w:p w14:paraId="504F1D20" w14:textId="77777777" w:rsidR="00A221B6" w:rsidRDefault="00A221B6"/>
    <w:p w14:paraId="061D3BBB" w14:textId="2FC747C8" w:rsidR="00A221B6" w:rsidRDefault="00AD16EE">
      <w:pPr>
        <w:spacing w:line="360" w:lineRule="auto"/>
        <w:ind w:firstLineChars="200" w:firstLine="422"/>
        <w:jc w:val="center"/>
        <w:rPr>
          <w:rFonts w:ascii="Times New Roman" w:hAnsi="Times New Roman" w:cs="Times New Roman"/>
          <w:b/>
          <w:bCs/>
          <w:color w:val="000000"/>
        </w:rPr>
      </w:pPr>
      <w:r w:rsidRPr="00402D93"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>Table S2</w:t>
      </w:r>
      <w:r>
        <w:rPr>
          <w:rFonts w:ascii="Times New Roman" w:eastAsia="宋体" w:hAnsi="Times New Roman" w:cs="Times New Roman"/>
          <w:color w:val="000000"/>
          <w:szCs w:val="22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>Multilocus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 xml:space="preserve"> linkage disequilibrium analyses </w:t>
      </w:r>
      <w:r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>of</w:t>
      </w:r>
      <w:r w:rsidR="00C31B60" w:rsidRPr="00C31B60"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 xml:space="preserve"> </w:t>
      </w:r>
      <w:r w:rsidR="00C31B60"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>eight</w:t>
      </w:r>
      <w:r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szCs w:val="22"/>
          <w:lang w:bidi="ar"/>
        </w:rPr>
        <w:t>A. fumig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0"/>
        <w:gridCol w:w="1430"/>
        <w:gridCol w:w="1958"/>
        <w:gridCol w:w="1430"/>
        <w:gridCol w:w="2274"/>
      </w:tblGrid>
      <w:tr w:rsidR="00A221B6" w14:paraId="0B991D36" w14:textId="77777777">
        <w:trPr>
          <w:trHeight w:val="315"/>
        </w:trPr>
        <w:tc>
          <w:tcPr>
            <w:tcW w:w="8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892603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p</w:t>
            </w:r>
          </w:p>
        </w:tc>
        <w:tc>
          <w:tcPr>
            <w:tcW w:w="8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8419F4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E48FD0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Compat</w:t>
            </w:r>
            <w:proofErr w:type="spellEnd"/>
          </w:p>
        </w:tc>
        <w:tc>
          <w:tcPr>
            <w:tcW w:w="8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6E072A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159F9D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arD</w:t>
            </w:r>
            <w:proofErr w:type="spellEnd"/>
          </w:p>
        </w:tc>
      </w:tr>
      <w:tr w:rsidR="00A221B6" w14:paraId="1416BB60" w14:textId="77777777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</w:tcPr>
          <w:p w14:paraId="0C02458F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(n=318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E33477B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49" w:type="pct"/>
            <w:shd w:val="clear" w:color="auto" w:fill="auto"/>
            <w:noWrap/>
            <w:vAlign w:val="center"/>
          </w:tcPr>
          <w:p w14:paraId="204A0CEE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1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3DED8BB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335" w:type="pct"/>
            <w:shd w:val="clear" w:color="auto" w:fill="auto"/>
            <w:noWrap/>
            <w:vAlign w:val="center"/>
          </w:tcPr>
          <w:p w14:paraId="272D68B5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8(p&lt;0.001)</w:t>
            </w:r>
          </w:p>
        </w:tc>
      </w:tr>
      <w:tr w:rsidR="00A221B6" w14:paraId="6B952344" w14:textId="77777777">
        <w:trPr>
          <w:trHeight w:val="285"/>
        </w:trPr>
        <w:tc>
          <w:tcPr>
            <w:tcW w:w="839" w:type="pct"/>
            <w:shd w:val="clear" w:color="auto" w:fill="auto"/>
            <w:noWrap/>
            <w:vAlign w:val="center"/>
          </w:tcPr>
          <w:p w14:paraId="471F20A0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(n=50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033704C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49" w:type="pct"/>
            <w:shd w:val="clear" w:color="auto" w:fill="auto"/>
            <w:noWrap/>
            <w:vAlign w:val="center"/>
          </w:tcPr>
          <w:p w14:paraId="2067C2BE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1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7A6B02A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335" w:type="pct"/>
            <w:shd w:val="clear" w:color="auto" w:fill="auto"/>
            <w:noWrap/>
            <w:vAlign w:val="center"/>
          </w:tcPr>
          <w:p w14:paraId="60C11D7D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)</w:t>
            </w:r>
          </w:p>
        </w:tc>
      </w:tr>
      <w:tr w:rsidR="00A221B6" w14:paraId="4A461E36" w14:textId="77777777">
        <w:trPr>
          <w:trHeight w:val="285"/>
        </w:trPr>
        <w:tc>
          <w:tcPr>
            <w:tcW w:w="839" w:type="pct"/>
            <w:shd w:val="clear" w:color="auto" w:fill="auto"/>
            <w:noWrap/>
            <w:vAlign w:val="center"/>
          </w:tcPr>
          <w:p w14:paraId="5376E642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(n=34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36C43E0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49" w:type="pct"/>
            <w:shd w:val="clear" w:color="auto" w:fill="auto"/>
            <w:noWrap/>
            <w:vAlign w:val="center"/>
          </w:tcPr>
          <w:p w14:paraId="3B74B04F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9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069C8891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335" w:type="pct"/>
            <w:shd w:val="clear" w:color="auto" w:fill="auto"/>
            <w:noWrap/>
            <w:vAlign w:val="center"/>
          </w:tcPr>
          <w:p w14:paraId="3E2FC930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3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)</w:t>
            </w:r>
          </w:p>
        </w:tc>
      </w:tr>
      <w:tr w:rsidR="00A221B6" w14:paraId="53273C1C" w14:textId="77777777">
        <w:trPr>
          <w:trHeight w:val="285"/>
        </w:trPr>
        <w:tc>
          <w:tcPr>
            <w:tcW w:w="839" w:type="pct"/>
            <w:shd w:val="clear" w:color="auto" w:fill="auto"/>
            <w:noWrap/>
            <w:vAlign w:val="center"/>
          </w:tcPr>
          <w:p w14:paraId="7F01ED68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(n=17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07FDAF49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49" w:type="pct"/>
            <w:shd w:val="clear" w:color="auto" w:fill="auto"/>
            <w:noWrap/>
            <w:vAlign w:val="center"/>
          </w:tcPr>
          <w:p w14:paraId="2A3A4AC7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8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.382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953842B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335" w:type="pct"/>
            <w:shd w:val="clear" w:color="auto" w:fill="auto"/>
            <w:noWrap/>
            <w:vAlign w:val="center"/>
          </w:tcPr>
          <w:p w14:paraId="3402313A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2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)</w:t>
            </w:r>
          </w:p>
        </w:tc>
      </w:tr>
      <w:tr w:rsidR="00A221B6" w14:paraId="2958DE97" w14:textId="77777777">
        <w:trPr>
          <w:trHeight w:val="285"/>
        </w:trPr>
        <w:tc>
          <w:tcPr>
            <w:tcW w:w="839" w:type="pct"/>
            <w:shd w:val="clear" w:color="auto" w:fill="auto"/>
            <w:noWrap/>
            <w:vAlign w:val="center"/>
          </w:tcPr>
          <w:p w14:paraId="2339E74C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E(n=38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F6B2260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49" w:type="pct"/>
            <w:shd w:val="clear" w:color="auto" w:fill="auto"/>
            <w:noWrap/>
            <w:vAlign w:val="center"/>
          </w:tcPr>
          <w:p w14:paraId="4C12BFED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0.285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0659B51A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335" w:type="pct"/>
            <w:shd w:val="clear" w:color="auto" w:fill="auto"/>
            <w:noWrap/>
            <w:vAlign w:val="center"/>
          </w:tcPr>
          <w:p w14:paraId="3A855D4B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A221B6" w14:paraId="4161C74E" w14:textId="77777777">
        <w:trPr>
          <w:trHeight w:val="285"/>
        </w:trPr>
        <w:tc>
          <w:tcPr>
            <w:tcW w:w="839" w:type="pct"/>
            <w:shd w:val="clear" w:color="auto" w:fill="auto"/>
            <w:noWrap/>
            <w:vAlign w:val="center"/>
          </w:tcPr>
          <w:p w14:paraId="51600040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(n=9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AF67655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49" w:type="pct"/>
            <w:shd w:val="clear" w:color="auto" w:fill="auto"/>
            <w:noWrap/>
            <w:vAlign w:val="center"/>
          </w:tcPr>
          <w:p w14:paraId="0C2687FA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=0.056) 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3D3B4748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335" w:type="pct"/>
            <w:shd w:val="clear" w:color="auto" w:fill="auto"/>
            <w:noWrap/>
            <w:vAlign w:val="center"/>
          </w:tcPr>
          <w:p w14:paraId="262A573F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7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A221B6" w14:paraId="77C5B891" w14:textId="77777777">
        <w:trPr>
          <w:trHeight w:val="285"/>
        </w:trPr>
        <w:tc>
          <w:tcPr>
            <w:tcW w:w="839" w:type="pct"/>
            <w:shd w:val="clear" w:color="auto" w:fill="auto"/>
            <w:noWrap/>
            <w:vAlign w:val="center"/>
          </w:tcPr>
          <w:p w14:paraId="5F27D6BF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(n=105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6664E4E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49" w:type="pct"/>
            <w:shd w:val="clear" w:color="auto" w:fill="auto"/>
            <w:noWrap/>
            <w:vAlign w:val="center"/>
          </w:tcPr>
          <w:p w14:paraId="6DD6D5E8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=1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5D921BC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335" w:type="pct"/>
            <w:shd w:val="clear" w:color="auto" w:fill="auto"/>
            <w:noWrap/>
            <w:vAlign w:val="center"/>
          </w:tcPr>
          <w:p w14:paraId="55F01E42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)</w:t>
            </w:r>
          </w:p>
        </w:tc>
      </w:tr>
      <w:tr w:rsidR="00A221B6" w14:paraId="5235A9C1" w14:textId="77777777">
        <w:trPr>
          <w:trHeight w:val="285"/>
        </w:trPr>
        <w:tc>
          <w:tcPr>
            <w:tcW w:w="839" w:type="pct"/>
            <w:shd w:val="clear" w:color="auto" w:fill="auto"/>
            <w:noWrap/>
            <w:vAlign w:val="center"/>
          </w:tcPr>
          <w:p w14:paraId="774696C5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(n=7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A130CC2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49" w:type="pct"/>
            <w:shd w:val="clear" w:color="auto" w:fill="auto"/>
            <w:noWrap/>
            <w:vAlign w:val="center"/>
          </w:tcPr>
          <w:p w14:paraId="77DD5ECA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2(p=0.922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028A764E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335" w:type="pct"/>
            <w:shd w:val="clear" w:color="auto" w:fill="auto"/>
            <w:noWrap/>
            <w:vAlign w:val="center"/>
          </w:tcPr>
          <w:p w14:paraId="14E938D3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6(0.898)</w:t>
            </w:r>
          </w:p>
        </w:tc>
      </w:tr>
      <w:tr w:rsidR="00A221B6" w14:paraId="593DAB11" w14:textId="7777777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BE3D4F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(n=58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42E4A0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49C1BD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=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9A53FE" w14:textId="77777777" w:rsidR="00A221B6" w:rsidRDefault="00A221B6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94F311" w14:textId="77777777" w:rsidR="00A221B6" w:rsidRDefault="00AD16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)</w:t>
            </w:r>
          </w:p>
        </w:tc>
      </w:tr>
    </w:tbl>
    <w:p w14:paraId="2DD8877D" w14:textId="77777777" w:rsidR="00A221B6" w:rsidRDefault="00A221B6">
      <w:pPr>
        <w:spacing w:line="360" w:lineRule="auto"/>
        <w:rPr>
          <w:rFonts w:ascii="Times New Roman" w:hAnsi="Times New Roman" w:cs="Times New Roman"/>
        </w:rPr>
      </w:pPr>
    </w:p>
    <w:p w14:paraId="66D297DB" w14:textId="49E488C9" w:rsidR="00A221B6" w:rsidRDefault="00AD16EE">
      <w:pPr>
        <w:spacing w:line="360" w:lineRule="auto"/>
        <w:ind w:firstLineChars="200" w:firstLine="422"/>
        <w:jc w:val="center"/>
        <w:rPr>
          <w:rFonts w:ascii="Times New Roman" w:hAnsi="Times New Roman" w:cs="Times New Roman"/>
          <w:b/>
          <w:bCs/>
          <w:color w:val="000000"/>
        </w:rPr>
      </w:pPr>
      <w:r w:rsidRPr="00402D93"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>Table S3</w:t>
      </w:r>
      <w:r>
        <w:rPr>
          <w:rFonts w:ascii="Times New Roman" w:eastAsia="宋体" w:hAnsi="Times New Roman" w:cs="Times New Roman"/>
          <w:color w:val="00000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 xml:space="preserve">Pairwise </w:t>
      </w:r>
      <w:r w:rsidR="00C31B60"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 xml:space="preserve">genetic </w:t>
      </w:r>
      <w:r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 xml:space="preserve">differentiations between </w:t>
      </w:r>
      <w:r w:rsidR="00C31B60"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>eight populations</w:t>
      </w:r>
      <w:r w:rsidR="00C31B60"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 xml:space="preserve"> of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szCs w:val="22"/>
          <w:lang w:bidi="ar"/>
        </w:rPr>
        <w:t xml:space="preserve">A.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szCs w:val="22"/>
          <w:lang w:bidi="ar"/>
        </w:rPr>
        <w:t>fumigatus</w:t>
      </w:r>
      <w:r>
        <w:rPr>
          <w:rFonts w:ascii="Times New Roman" w:eastAsia="宋体" w:hAnsi="Times New Roman" w:cs="Times New Roman"/>
          <w:b/>
          <w:bCs/>
          <w:color w:val="000000"/>
          <w:szCs w:val="22"/>
          <w:lang w:bidi="ar"/>
        </w:rPr>
        <w:t xml:space="preserve"> </w:t>
      </w:r>
      <w:bookmarkStart w:id="0" w:name="_GoBack"/>
      <w:bookmarkEnd w:id="0"/>
    </w:p>
    <w:tbl>
      <w:tblPr>
        <w:tblW w:w="5000" w:type="pct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913"/>
        <w:gridCol w:w="993"/>
        <w:gridCol w:w="901"/>
        <w:gridCol w:w="902"/>
        <w:gridCol w:w="943"/>
        <w:gridCol w:w="1023"/>
        <w:gridCol w:w="910"/>
        <w:gridCol w:w="914"/>
        <w:gridCol w:w="1023"/>
      </w:tblGrid>
      <w:tr w:rsidR="00A221B6" w14:paraId="36ACD466" w14:textId="77777777">
        <w:trPr>
          <w:trHeight w:val="285"/>
        </w:trPr>
        <w:tc>
          <w:tcPr>
            <w:tcW w:w="5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189768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754B5F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D94625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E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64A9A0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CC0ABC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C49D32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CF6B44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530352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B31EAF" w14:textId="77777777" w:rsidR="00A221B6" w:rsidRDefault="00A221B6">
            <w:pPr>
              <w:rPr>
                <w:rFonts w:ascii="Calibri" w:hAnsi="Calibri" w:cs="Times New Roman"/>
                <w:szCs w:val="22"/>
              </w:rPr>
            </w:pPr>
          </w:p>
        </w:tc>
      </w:tr>
      <w:tr w:rsidR="00A221B6" w14:paraId="322F7448" w14:textId="77777777">
        <w:trPr>
          <w:trHeight w:val="285"/>
        </w:trPr>
        <w:tc>
          <w:tcPr>
            <w:tcW w:w="5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2912" w14:textId="77777777" w:rsidR="00A221B6" w:rsidRDefault="00A221B6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4D1D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2681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5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FBF3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985B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B74C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A917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9FF6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7A95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</w:t>
            </w:r>
          </w:p>
        </w:tc>
      </w:tr>
      <w:tr w:rsidR="00A221B6" w14:paraId="688CF298" w14:textId="77777777">
        <w:trPr>
          <w:trHeight w:val="28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B2F0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97A6" w14:textId="77777777" w:rsidR="00A221B6" w:rsidRDefault="00A221B6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9BD1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529A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EC833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EF5E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D4C0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76EF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769B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</w:t>
            </w:r>
          </w:p>
        </w:tc>
      </w:tr>
      <w:tr w:rsidR="00A221B6" w14:paraId="416E3704" w14:textId="77777777">
        <w:trPr>
          <w:trHeight w:val="28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ACB4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360D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878F" w14:textId="77777777" w:rsidR="00A221B6" w:rsidRDefault="00A221B6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6D03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F3DE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A5515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BA68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EEF6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942A2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E</w:t>
            </w:r>
          </w:p>
        </w:tc>
      </w:tr>
      <w:tr w:rsidR="00A221B6" w14:paraId="780BACC1" w14:textId="77777777">
        <w:trPr>
          <w:trHeight w:val="28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5917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8985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75B4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51AE" w14:textId="77777777" w:rsidR="00A221B6" w:rsidRDefault="00A221B6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17181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C2DEB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51DC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3552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60D0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</w:tr>
      <w:tr w:rsidR="00A221B6" w14:paraId="729986C6" w14:textId="77777777">
        <w:trPr>
          <w:trHeight w:val="28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53DB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008D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1524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B97B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6E62" w14:textId="77777777" w:rsidR="00A221B6" w:rsidRDefault="00A221B6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A979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7B2B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1641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C2B5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</w:tr>
      <w:tr w:rsidR="00A221B6" w14:paraId="349FC959" w14:textId="77777777">
        <w:trPr>
          <w:trHeight w:val="28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43EC9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6B61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3138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0809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212E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A85E" w14:textId="77777777" w:rsidR="00A221B6" w:rsidRDefault="00A221B6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C0300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0392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1D972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</w:t>
            </w:r>
          </w:p>
        </w:tc>
      </w:tr>
      <w:tr w:rsidR="00A221B6" w14:paraId="525E2DFC" w14:textId="77777777">
        <w:trPr>
          <w:trHeight w:val="285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3A7D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C17A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26BB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5C3BA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90B5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5D4D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61C06" w14:textId="77777777" w:rsidR="00A221B6" w:rsidRDefault="00A221B6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1634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6A4D4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</w:t>
            </w:r>
          </w:p>
        </w:tc>
      </w:tr>
      <w:tr w:rsidR="00A221B6" w14:paraId="746CDDAD" w14:textId="77777777">
        <w:trPr>
          <w:trHeight w:val="285"/>
        </w:trPr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16F5A4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DA46EE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DFF4B3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BB5882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93F5922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4B2207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65349F" w14:textId="77777777" w:rsidR="00A221B6" w:rsidRDefault="00AD16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A07594" w14:textId="77777777" w:rsidR="00A221B6" w:rsidRDefault="00A221B6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CB82FD" w14:textId="77777777" w:rsidR="00A221B6" w:rsidRDefault="00AD16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</w:t>
            </w:r>
          </w:p>
        </w:tc>
      </w:tr>
    </w:tbl>
    <w:p w14:paraId="0F8137C7" w14:textId="77777777" w:rsidR="00A221B6" w:rsidRDefault="00A221B6"/>
    <w:sectPr w:rsidR="00A22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33D1C" w14:textId="77777777" w:rsidR="00AD16EE" w:rsidRDefault="00AD16EE" w:rsidP="00402D93">
      <w:r>
        <w:separator/>
      </w:r>
    </w:p>
  </w:endnote>
  <w:endnote w:type="continuationSeparator" w:id="0">
    <w:p w14:paraId="5164EB61" w14:textId="77777777" w:rsidR="00AD16EE" w:rsidRDefault="00AD16EE" w:rsidP="00402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A5EA0" w14:textId="77777777" w:rsidR="00AD16EE" w:rsidRDefault="00AD16EE" w:rsidP="00402D93">
      <w:r>
        <w:separator/>
      </w:r>
    </w:p>
  </w:footnote>
  <w:footnote w:type="continuationSeparator" w:id="0">
    <w:p w14:paraId="15586FB5" w14:textId="77777777" w:rsidR="00AD16EE" w:rsidRDefault="00AD16EE" w:rsidP="00402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7DD01E9"/>
    <w:rsid w:val="D7DD01E9"/>
    <w:rsid w:val="00340714"/>
    <w:rsid w:val="00402D93"/>
    <w:rsid w:val="0068787C"/>
    <w:rsid w:val="008F3422"/>
    <w:rsid w:val="009076B5"/>
    <w:rsid w:val="00A221B6"/>
    <w:rsid w:val="00AD16EE"/>
    <w:rsid w:val="00C31B60"/>
    <w:rsid w:val="00D2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E142B2"/>
  <w15:docId w15:val="{58931AFB-D6CF-4D70-9AA1-93751AD9E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402D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02D9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02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02D9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远方</dc:creator>
  <cp:lastModifiedBy>Ying Zhang</cp:lastModifiedBy>
  <cp:revision>4</cp:revision>
  <dcterms:created xsi:type="dcterms:W3CDTF">2024-04-16T09:32:00Z</dcterms:created>
  <dcterms:modified xsi:type="dcterms:W3CDTF">2024-06-30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783A6D18F3464A2332D51D66C00FB99A_41</vt:lpwstr>
  </property>
</Properties>
</file>